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487E" w:rsidRDefault="00D3487E" w:rsidP="00D3487E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36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 xml:space="preserve">Supplementary Table </w:t>
      </w:r>
      <w:r w:rsidR="001006E7">
        <w:rPr>
          <w:rFonts w:ascii="Times New Roman" w:eastAsia="Times New Roman" w:hAnsi="Times New Roman" w:cs="Times New Roman"/>
          <w:b/>
          <w:color w:val="000000"/>
        </w:rPr>
        <w:t>1</w:t>
      </w:r>
      <w:r>
        <w:rPr>
          <w:rFonts w:ascii="Times New Roman" w:eastAsia="Times New Roman" w:hAnsi="Times New Roman" w:cs="Times New Roman"/>
          <w:b/>
          <w:color w:val="000000"/>
        </w:rPr>
        <w:t>.</w:t>
      </w:r>
      <w:r>
        <w:rPr>
          <w:rFonts w:ascii="Times New Roman" w:eastAsia="Times New Roman" w:hAnsi="Times New Roman" w:cs="Times New Roman"/>
          <w:color w:val="000000"/>
        </w:rPr>
        <w:t xml:space="preserve"> A list of primary and secondary antibodies with their dilutions used in immun</w:t>
      </w:r>
      <w:r w:rsidR="00244A9E">
        <w:rPr>
          <w:rFonts w:ascii="Times New Roman" w:eastAsia="Times New Roman" w:hAnsi="Times New Roman" w:cs="Times New Roman"/>
          <w:color w:val="000000"/>
        </w:rPr>
        <w:t>ocytochemistry and western blot</w:t>
      </w:r>
      <w:r w:rsidR="00BA615C">
        <w:rPr>
          <w:rFonts w:ascii="Times New Roman" w:eastAsia="Times New Roman" w:hAnsi="Times New Roman" w:cs="Times New Roman"/>
          <w:color w:val="000000"/>
        </w:rPr>
        <w:t>ting</w:t>
      </w:r>
    </w:p>
    <w:tbl>
      <w:tblPr>
        <w:tblStyle w:val="8"/>
        <w:tblW w:w="9067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30"/>
        <w:gridCol w:w="1843"/>
        <w:gridCol w:w="4394"/>
      </w:tblGrid>
      <w:tr w:rsidR="00D3487E" w:rsidTr="005169B8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3487E" w:rsidRDefault="00D3487E" w:rsidP="005169B8">
            <w:pPr>
              <w:spacing w:before="40" w:after="40"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rimary antibodi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3487E" w:rsidRDefault="00D3487E" w:rsidP="005169B8">
            <w:pPr>
              <w:spacing w:before="40" w:after="4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ilutio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3487E" w:rsidRDefault="00D3487E" w:rsidP="005169B8">
            <w:pPr>
              <w:spacing w:before="40" w:after="40"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anufacturer</w:t>
            </w:r>
          </w:p>
        </w:tc>
      </w:tr>
      <w:tr w:rsidR="00D3487E" w:rsidTr="005169B8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3487E" w:rsidRDefault="00D3487E" w:rsidP="005169B8">
            <w:pPr>
              <w:spacing w:before="40" w:after="4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i-DARPP-32 (19A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3487E" w:rsidRDefault="00D3487E" w:rsidP="005169B8">
            <w:pPr>
              <w:spacing w:before="40" w:after="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:40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3487E" w:rsidRDefault="00D3487E" w:rsidP="005169B8">
            <w:pPr>
              <w:spacing w:before="40" w:after="40"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Cell Signaling Technology (Cat. No. 2306)</w:t>
            </w:r>
          </w:p>
        </w:tc>
      </w:tr>
      <w:tr w:rsidR="00D3487E" w:rsidTr="005169B8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3487E" w:rsidRDefault="00D3487E" w:rsidP="005169B8">
            <w:pPr>
              <w:spacing w:before="40" w:after="4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i-GAD6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3487E" w:rsidRDefault="00D3487E" w:rsidP="005169B8">
            <w:pPr>
              <w:spacing w:before="40" w:after="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:5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3487E" w:rsidRDefault="00D3487E" w:rsidP="005169B8">
            <w:pPr>
              <w:spacing w:before="40" w:after="40"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Santa Cruz Biotechnology (Cat. No. SC-28376)</w:t>
            </w:r>
          </w:p>
        </w:tc>
      </w:tr>
      <w:tr w:rsidR="00D3487E" w:rsidTr="005169B8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3487E" w:rsidRDefault="00D3487E" w:rsidP="005169B8">
            <w:pPr>
              <w:spacing w:before="40" w:after="4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i-MAP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3487E" w:rsidRDefault="00D3487E" w:rsidP="005169B8">
            <w:pPr>
              <w:spacing w:before="40" w:after="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:20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3487E" w:rsidRDefault="00D3487E" w:rsidP="005169B8">
            <w:pPr>
              <w:spacing w:before="40" w:after="40"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Cell Signaling Technology (Cat. No. 4542)</w:t>
            </w:r>
          </w:p>
        </w:tc>
      </w:tr>
      <w:tr w:rsidR="00D3487E" w:rsidTr="005169B8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3487E" w:rsidRDefault="00D3487E" w:rsidP="005169B8">
            <w:pPr>
              <w:spacing w:before="40" w:after="4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i-TUJ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3487E" w:rsidRDefault="00D3487E" w:rsidP="005169B8">
            <w:pPr>
              <w:spacing w:before="40" w:after="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:50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3487E" w:rsidRDefault="00D3487E" w:rsidP="005169B8">
            <w:pPr>
              <w:spacing w:before="40" w:after="4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ioLegen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Cat. No. MMS-435P)</w:t>
            </w:r>
          </w:p>
        </w:tc>
      </w:tr>
      <w:tr w:rsidR="00D3487E" w:rsidTr="005169B8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3487E" w:rsidRDefault="00D3487E" w:rsidP="005169B8">
            <w:pPr>
              <w:spacing w:before="40" w:after="4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i-HT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3487E" w:rsidRDefault="00D3487E" w:rsidP="005169B8">
            <w:pPr>
              <w:spacing w:before="40" w:after="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:100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3487E" w:rsidRDefault="00D3487E" w:rsidP="005169B8">
            <w:pPr>
              <w:spacing w:before="40" w:after="4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B2166 (Sigma-Aldrich/Merck)</w:t>
            </w:r>
          </w:p>
        </w:tc>
      </w:tr>
      <w:tr w:rsidR="00D3487E" w:rsidTr="005169B8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3487E" w:rsidRDefault="00D3487E" w:rsidP="005169B8">
            <w:pPr>
              <w:spacing w:before="40" w:after="4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i-CANX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3487E" w:rsidRDefault="00D3487E" w:rsidP="005169B8">
            <w:pPr>
              <w:spacing w:before="40" w:after="4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100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3487E" w:rsidRDefault="00D3487E" w:rsidP="005169B8">
            <w:pPr>
              <w:spacing w:before="40" w:after="4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C4731 (Sigma-Aldrich/Merck)</w:t>
            </w:r>
          </w:p>
        </w:tc>
      </w:tr>
      <w:tr w:rsidR="00D3487E" w:rsidTr="005169B8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3487E" w:rsidRDefault="00D3487E" w:rsidP="005169B8">
            <w:pPr>
              <w:spacing w:before="40" w:after="40"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condary antibodie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3487E" w:rsidRDefault="00D3487E" w:rsidP="005169B8">
            <w:pPr>
              <w:spacing w:before="40" w:after="40"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ilutio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3487E" w:rsidRDefault="00D3487E" w:rsidP="005169B8">
            <w:pPr>
              <w:spacing w:before="40" w:after="40"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anufacturer</w:t>
            </w:r>
          </w:p>
        </w:tc>
      </w:tr>
      <w:tr w:rsidR="00D3487E" w:rsidTr="005169B8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3487E" w:rsidRDefault="00D3487E" w:rsidP="005169B8">
            <w:pPr>
              <w:spacing w:before="40" w:after="4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i-rabbit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Alexa Fluor 48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3487E" w:rsidRDefault="00D3487E" w:rsidP="005169B8">
            <w:pPr>
              <w:spacing w:before="40" w:after="4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100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3487E" w:rsidRDefault="00D3487E" w:rsidP="005169B8">
            <w:pPr>
              <w:spacing w:before="40" w:after="40"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Jackso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mmunoResearc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711-546-152)</w:t>
            </w:r>
          </w:p>
        </w:tc>
      </w:tr>
      <w:tr w:rsidR="00D3487E" w:rsidTr="005169B8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D3487E" w:rsidRDefault="00D3487E" w:rsidP="005169B8">
            <w:pPr>
              <w:spacing w:before="40" w:after="40"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anti-mouse Alexa Fluor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59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D3487E" w:rsidRDefault="00D3487E" w:rsidP="005169B8">
            <w:pPr>
              <w:spacing w:before="40" w:after="4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100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D3487E" w:rsidRDefault="00D3487E" w:rsidP="005169B8">
            <w:pPr>
              <w:spacing w:before="40" w:after="40"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Jackso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mmunoResearc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715-586-151)</w:t>
            </w:r>
          </w:p>
        </w:tc>
      </w:tr>
      <w:tr w:rsidR="00D3487E" w:rsidTr="005169B8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D3487E" w:rsidRDefault="00D3487E" w:rsidP="005169B8">
            <w:pPr>
              <w:spacing w:before="40" w:after="4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i-rabbi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D3487E" w:rsidRDefault="00D3487E" w:rsidP="005169B8">
            <w:pPr>
              <w:spacing w:before="40" w:after="4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100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D3487E" w:rsidRDefault="00D3487E" w:rsidP="005169B8">
            <w:pPr>
              <w:spacing w:before="40" w:after="4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Jackso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mmunoResearch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711-035-152)</w:t>
            </w:r>
          </w:p>
        </w:tc>
      </w:tr>
      <w:tr w:rsidR="00D3487E" w:rsidTr="005169B8">
        <w:tc>
          <w:tcPr>
            <w:tcW w:w="2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D3487E" w:rsidRDefault="00D3487E" w:rsidP="005169B8">
            <w:pPr>
              <w:spacing w:before="40" w:after="4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ti-mous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D3487E" w:rsidRDefault="00D3487E" w:rsidP="005169B8">
            <w:pPr>
              <w:spacing w:before="40" w:after="4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:100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D3487E" w:rsidRDefault="00D3487E" w:rsidP="005169B8">
            <w:pPr>
              <w:spacing w:before="40" w:after="40"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9917 (Sigma-Aldrich/Merck)</w:t>
            </w:r>
          </w:p>
        </w:tc>
      </w:tr>
    </w:tbl>
    <w:p w:rsidR="00C23CA9" w:rsidRDefault="00C23CA9">
      <w:bookmarkStart w:id="0" w:name="_GoBack"/>
      <w:bookmarkEnd w:id="0"/>
    </w:p>
    <w:sectPr w:rsidR="00C23C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87E"/>
    <w:rsid w:val="001006E7"/>
    <w:rsid w:val="00244A9E"/>
    <w:rsid w:val="00BA615C"/>
    <w:rsid w:val="00C23CA9"/>
    <w:rsid w:val="00D34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07862FF"/>
  <w15:chartTrackingRefBased/>
  <w15:docId w15:val="{2B8F67BD-869C-49A7-BC87-158E913F0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rsid w:val="00D3487E"/>
    <w:rPr>
      <w:rFonts w:ascii="Calibri" w:eastAsia="Calibri" w:hAnsi="Calibri" w:cs="Calibri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8">
    <w:name w:val="8"/>
    <w:basedOn w:val="Standardowy"/>
    <w:rsid w:val="00D3487E"/>
    <w:pPr>
      <w:spacing w:after="0" w:line="240" w:lineRule="auto"/>
    </w:pPr>
    <w:rPr>
      <w:rFonts w:ascii="Calibri" w:eastAsia="Calibri" w:hAnsi="Calibri" w:cs="Calibri"/>
      <w:lang w:val="en-US"/>
    </w:rPr>
    <w:tblPr>
      <w:tblStyleRowBandSize w:val="1"/>
      <w:tblStyleColBandSize w:val="1"/>
      <w:tblInd w:w="0" w:type="nil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699</Characters>
  <Application>Microsoft Office Word</Application>
  <DocSecurity>0</DocSecurity>
  <Lines>38</Lines>
  <Paragraphs>3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ICHB PAN POZNAŃ</Company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Kozlowska</dc:creator>
  <cp:keywords/>
  <dc:description/>
  <cp:lastModifiedBy>AgaF</cp:lastModifiedBy>
  <cp:revision>4</cp:revision>
  <cp:lastPrinted>2024-05-14T14:23:00Z</cp:lastPrinted>
  <dcterms:created xsi:type="dcterms:W3CDTF">2023-12-27T12:12:00Z</dcterms:created>
  <dcterms:modified xsi:type="dcterms:W3CDTF">2025-02-03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0db5703fe5450dc62ec633a7624d752d76be9a55a05e15a0d95efae193188d</vt:lpwstr>
  </property>
</Properties>
</file>